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168" w:rsidRPr="00106168" w:rsidRDefault="00106168" w:rsidP="00106168">
      <w:proofErr w:type="gramStart"/>
      <w:r w:rsidRPr="00106168">
        <w:rPr>
          <w:b/>
        </w:rPr>
        <w:t>S3 Table.</w:t>
      </w:r>
      <w:proofErr w:type="gramEnd"/>
      <w:r w:rsidRPr="00106168">
        <w:rPr>
          <w:b/>
        </w:rPr>
        <w:t xml:space="preserve">  Output/input ratios </w:t>
      </w:r>
      <w:r w:rsidRPr="00106168">
        <w:t xml:space="preserve">of each mutant </w:t>
      </w:r>
      <w:proofErr w:type="gramStart"/>
      <w:r w:rsidRPr="00106168">
        <w:t>frequencies</w:t>
      </w:r>
      <w:proofErr w:type="gramEnd"/>
      <w:r w:rsidRPr="00106168">
        <w:t xml:space="preserve"> in each animal in blood, kidney and liver. </w:t>
      </w:r>
      <w:proofErr w:type="gramStart"/>
      <w:r w:rsidRPr="00106168">
        <w:t>Median of ratios and variance per mutant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746"/>
        <w:gridCol w:w="842"/>
        <w:gridCol w:w="650"/>
        <w:gridCol w:w="842"/>
        <w:gridCol w:w="650"/>
        <w:gridCol w:w="650"/>
        <w:gridCol w:w="650"/>
        <w:gridCol w:w="842"/>
        <w:gridCol w:w="823"/>
        <w:gridCol w:w="920"/>
      </w:tblGrid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 xml:space="preserve">BLOOD 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 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 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 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 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 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 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 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 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 xml:space="preserve">Animal 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7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8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Median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Variance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02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46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5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65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7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3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2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07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85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70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13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719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3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14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7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7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0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29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2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26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1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13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1.616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5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0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7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3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7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95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09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3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2.96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19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1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86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8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1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5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20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05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87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20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07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2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29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0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6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8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60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02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1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22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79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1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55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8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9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7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75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8.808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24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4.07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46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66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9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30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7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9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7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81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25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86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64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41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43.92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38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9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1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2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46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7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18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234.46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1085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61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4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30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42.57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0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4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92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74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7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6367.2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78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2.616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6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19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1.03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7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2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58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36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81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79.8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1106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41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9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80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1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5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8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72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80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80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08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3.910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0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39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8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7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7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6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6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74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8.4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09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22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9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42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0.35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4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6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70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96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18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69.9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27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22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4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22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22.12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5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3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78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9.746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96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565.3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43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60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35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498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10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9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13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68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3.11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122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3.7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56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7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17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8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7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6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22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8.064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41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81.19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889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981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66.69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61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2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1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0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77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7.858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80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57.42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94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66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4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40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9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4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4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80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73.423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43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574.12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03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18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6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08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9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3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1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8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98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39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1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21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816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8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45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59.81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4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6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2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65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17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73.6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324a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75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8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6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6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4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9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81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55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74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2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324b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84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6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92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1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5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4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94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95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2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327a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6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8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11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6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1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3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37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40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9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2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327b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08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8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52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9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0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67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7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86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2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50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1.692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9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35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4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6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9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21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8.21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64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01.50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506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8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3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76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7.04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7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4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82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51.770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61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10.26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1276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36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3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9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5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5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2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71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16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28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627a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2.148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6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9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84.73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2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7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39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5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06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765.3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627b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794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3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79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1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9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3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20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88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73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2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67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41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49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422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13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81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26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764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46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979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7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77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6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1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45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3.18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2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7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84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8.497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3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9.30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77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57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2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30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8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7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6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18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44.032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5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236.50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300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73.506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40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27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08.55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75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23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94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8.583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318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9839.57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307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8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14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971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93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8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83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48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37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70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8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307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2.80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2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86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0.28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8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4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99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67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19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50.87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1351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9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1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72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1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3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4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14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20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4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2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327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58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6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81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0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6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4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21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62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12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2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1372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6.925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3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89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8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1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9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18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.204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06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.22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2011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40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2.49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2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1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1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8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0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4.315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63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98.16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2013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77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8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10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4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5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1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9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4.080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31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8.54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2014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93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3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70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8.87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3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1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97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0.339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1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65.49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2018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77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2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49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54.87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1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9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97</w:t>
            </w:r>
          </w:p>
        </w:tc>
        <w:tc>
          <w:tcPr>
            <w:tcW w:w="8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562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48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17.14</w:t>
            </w:r>
          </w:p>
        </w:tc>
      </w:tr>
    </w:tbl>
    <w:p w:rsidR="00106168" w:rsidRPr="00106168" w:rsidRDefault="00106168" w:rsidP="00106168">
      <w:pPr>
        <w:spacing w:after="0" w:line="240" w:lineRule="auto"/>
      </w:pPr>
    </w:p>
    <w:p w:rsidR="00106168" w:rsidRPr="00106168" w:rsidRDefault="00106168" w:rsidP="00106168">
      <w:r w:rsidRPr="00106168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746"/>
        <w:gridCol w:w="746"/>
        <w:gridCol w:w="650"/>
        <w:gridCol w:w="746"/>
        <w:gridCol w:w="650"/>
        <w:gridCol w:w="650"/>
        <w:gridCol w:w="650"/>
        <w:gridCol w:w="650"/>
        <w:gridCol w:w="823"/>
        <w:gridCol w:w="920"/>
      </w:tblGrid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lastRenderedPageBreak/>
              <w:t>KIDNEY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 xml:space="preserve">Animal 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8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Median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Variance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02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7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1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5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6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1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6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5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979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63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13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4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4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06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9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2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9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8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662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5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6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13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79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3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79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2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6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5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36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58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19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2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3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9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83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8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6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7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50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77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1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20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3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9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7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4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1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1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7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04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32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22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7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6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7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9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4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0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3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68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72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8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46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56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5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0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8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9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6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1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20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0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2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64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8.86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8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2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3.22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75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8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1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37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8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8.58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1085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9.98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6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2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6.83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9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4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3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6.409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88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0.77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78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18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5.21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47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89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5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2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9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7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46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1106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6.88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4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4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1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3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8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9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803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64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.3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08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2.55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8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9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6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2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0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9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48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70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5.19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09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5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82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7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4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8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5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3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60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62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6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27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96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9.68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2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2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4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4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5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40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8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8.07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43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8.23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.05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34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0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39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48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24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38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370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.91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56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9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5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2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9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9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7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1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5.472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58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3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889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.759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.49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8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3.12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71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6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1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8.51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103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6.2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94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42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6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6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2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1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9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5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52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53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03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8.06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6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9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0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8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6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9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1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77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2.72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21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5.92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.53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1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.70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5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5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9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224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88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52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324a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8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0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5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4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4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8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3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77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43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7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324b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7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1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87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4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3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7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5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4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57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7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327a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0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3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1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1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1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7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5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54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62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327b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6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6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4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0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2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1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8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84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5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50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1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8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0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72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8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5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4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19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64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7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506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3.406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52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8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2.21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3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4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5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520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77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2.40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1276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8.31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2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5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9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7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9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43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89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6.8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627a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37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23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5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7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0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8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6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17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28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627b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7.11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2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1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0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77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77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2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96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60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7.0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67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93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8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38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0.34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47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43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32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8.437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45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0.04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77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5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9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86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9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2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5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5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37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24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6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77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2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7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06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8.90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4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1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5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89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81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86.40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300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5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5.40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26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5.41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46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50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50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33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484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0.3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307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8.24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8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1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8.35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30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4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3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246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147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7.87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307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76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50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0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8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1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9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3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97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9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1351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897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2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9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2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7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6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7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47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7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7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327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1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0.10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07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2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5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9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5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75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81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0.3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1372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8.65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03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76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6.96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1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7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0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310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171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1.91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2011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7.41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40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09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6.88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7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2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7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83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98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7.08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2013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8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.24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4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9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1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3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7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242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08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9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2014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56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6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89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5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7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8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0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20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71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6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2018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729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9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7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55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3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5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5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42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82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</w:t>
            </w:r>
          </w:p>
        </w:tc>
      </w:tr>
    </w:tbl>
    <w:p w:rsidR="00106168" w:rsidRPr="00106168" w:rsidRDefault="00106168" w:rsidP="00106168">
      <w:pPr>
        <w:spacing w:after="0" w:line="240" w:lineRule="auto"/>
      </w:pPr>
    </w:p>
    <w:p w:rsidR="00106168" w:rsidRPr="00106168" w:rsidRDefault="00106168" w:rsidP="00106168">
      <w:pPr>
        <w:spacing w:after="0" w:line="240" w:lineRule="auto"/>
      </w:pPr>
    </w:p>
    <w:p w:rsidR="00106168" w:rsidRPr="00106168" w:rsidRDefault="00106168" w:rsidP="00106168">
      <w:r w:rsidRPr="00106168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650"/>
        <w:gridCol w:w="650"/>
        <w:gridCol w:w="650"/>
        <w:gridCol w:w="650"/>
        <w:gridCol w:w="746"/>
        <w:gridCol w:w="650"/>
        <w:gridCol w:w="650"/>
        <w:gridCol w:w="650"/>
        <w:gridCol w:w="823"/>
        <w:gridCol w:w="920"/>
      </w:tblGrid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lastRenderedPageBreak/>
              <w:t>LIVER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 xml:space="preserve">Animal 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8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Median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b/>
                <w:bCs/>
                <w:sz w:val="19"/>
                <w:szCs w:val="19"/>
              </w:rPr>
            </w:pPr>
            <w:r w:rsidRPr="00106168">
              <w:rPr>
                <w:b/>
                <w:bCs/>
                <w:sz w:val="19"/>
                <w:szCs w:val="19"/>
              </w:rPr>
              <w:t>Variance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02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9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7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0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852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9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4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1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64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3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2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13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4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8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6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19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3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2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3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95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24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13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6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1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6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2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1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5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53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38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19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7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1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6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27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2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2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7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94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72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6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20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2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5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5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5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0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7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6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10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59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4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22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4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2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8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6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5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1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9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2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73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0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46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9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1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9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44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4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7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2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183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07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4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64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3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5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4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2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4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6.31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2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58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87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97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1085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91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19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4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73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4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1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8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84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11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9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078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4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8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0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1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3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6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4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0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71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9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1106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7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2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0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26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2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5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7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15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76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1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08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9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7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1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92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4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0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9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48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07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09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1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50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4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8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5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8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1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15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31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8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27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9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54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5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82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1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9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8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84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69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2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43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8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4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89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3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33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89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9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92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92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1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56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2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1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97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0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6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0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3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61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88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15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79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5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66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0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1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7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557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49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4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194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1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8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2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7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3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1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1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9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16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6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03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4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3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9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06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7.03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1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6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88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7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73.28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21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85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13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7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75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8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0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2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04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91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6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324a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6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1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1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2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3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8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12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23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7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324b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6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4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4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2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3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4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14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54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8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327a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8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2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7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0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1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8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80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43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4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327b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6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3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6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17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9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3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9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38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98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1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50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6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2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1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9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.50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6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1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49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66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1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50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90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98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4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98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1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3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0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13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764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4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1276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8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1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0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2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1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5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69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12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7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627a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6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4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1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4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9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5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5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98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77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8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627b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3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0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1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0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6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84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50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69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35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8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67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7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66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4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34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39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84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16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58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256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77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5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99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2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14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0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0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6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65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14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7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277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5.04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3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4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.46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1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0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9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7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79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88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300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44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.80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00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503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9.84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96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24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.43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974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6.10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307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04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64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76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16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7.76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27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94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096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071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3.18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307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8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3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2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01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6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5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1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297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36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3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1351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9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14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8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30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0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8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41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88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4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1327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0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91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8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65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90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0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0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960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03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5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1372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93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68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7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120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1.63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0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3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479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.300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72.89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2011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3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66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2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96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3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97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0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72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68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6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Inter2013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5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42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2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44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21.50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17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8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36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204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5.42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2014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368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2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7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56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55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1.01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2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93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939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02</w:t>
            </w:r>
          </w:p>
        </w:tc>
      </w:tr>
      <w:tr w:rsidR="00106168" w:rsidRPr="00106168" w:rsidTr="0089735E">
        <w:trPr>
          <w:trHeight w:val="144"/>
        </w:trPr>
        <w:tc>
          <w:tcPr>
            <w:tcW w:w="10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LIC2018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76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61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843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438</w:t>
            </w:r>
          </w:p>
        </w:tc>
        <w:tc>
          <w:tcPr>
            <w:tcW w:w="70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7.114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32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679</w:t>
            </w:r>
          </w:p>
        </w:tc>
        <w:tc>
          <w:tcPr>
            <w:tcW w:w="58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540</w:t>
            </w:r>
          </w:p>
        </w:tc>
        <w:tc>
          <w:tcPr>
            <w:tcW w:w="8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0.746</w:t>
            </w:r>
          </w:p>
        </w:tc>
        <w:tc>
          <w:tcPr>
            <w:tcW w:w="920" w:type="dxa"/>
            <w:noWrap/>
            <w:hideMark/>
          </w:tcPr>
          <w:p w:rsidR="00106168" w:rsidRPr="00106168" w:rsidRDefault="00106168" w:rsidP="00106168">
            <w:pPr>
              <w:rPr>
                <w:sz w:val="19"/>
                <w:szCs w:val="19"/>
              </w:rPr>
            </w:pPr>
            <w:r w:rsidRPr="00106168">
              <w:rPr>
                <w:sz w:val="19"/>
                <w:szCs w:val="19"/>
              </w:rPr>
              <w:t>4.54</w:t>
            </w:r>
          </w:p>
        </w:tc>
      </w:tr>
    </w:tbl>
    <w:p w:rsidR="00106168" w:rsidRPr="00106168" w:rsidRDefault="00106168" w:rsidP="00106168">
      <w:pPr>
        <w:spacing w:after="0" w:line="240" w:lineRule="auto"/>
      </w:pPr>
    </w:p>
    <w:p w:rsidR="00DC275B" w:rsidRDefault="00106168">
      <w:bookmarkStart w:id="0" w:name="_GoBack"/>
      <w:bookmarkEnd w:id="0"/>
    </w:p>
    <w:sectPr w:rsidR="00DC2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168"/>
    <w:rsid w:val="00106168"/>
    <w:rsid w:val="0097201C"/>
    <w:rsid w:val="00BC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06168"/>
  </w:style>
  <w:style w:type="paragraph" w:styleId="NoSpacing">
    <w:name w:val="No Spacing"/>
    <w:uiPriority w:val="1"/>
    <w:qFormat/>
    <w:rsid w:val="00106168"/>
    <w:pPr>
      <w:spacing w:after="0" w:line="240" w:lineRule="auto"/>
    </w:pPr>
  </w:style>
  <w:style w:type="table" w:styleId="TableGrid">
    <w:name w:val="Table Grid"/>
    <w:basedOn w:val="TableNormal"/>
    <w:uiPriority w:val="59"/>
    <w:rsid w:val="00106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16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0616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16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616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6168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06168"/>
  </w:style>
  <w:style w:type="paragraph" w:styleId="NoSpacing">
    <w:name w:val="No Spacing"/>
    <w:uiPriority w:val="1"/>
    <w:qFormat/>
    <w:rsid w:val="00106168"/>
    <w:pPr>
      <w:spacing w:after="0" w:line="240" w:lineRule="auto"/>
    </w:pPr>
  </w:style>
  <w:style w:type="table" w:styleId="TableGrid">
    <w:name w:val="Table Grid"/>
    <w:basedOn w:val="TableNormal"/>
    <w:uiPriority w:val="59"/>
    <w:rsid w:val="00106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16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0616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16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616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6168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72</Words>
  <Characters>7824</Characters>
  <Application>Microsoft Office Word</Application>
  <DocSecurity>0</DocSecurity>
  <Lines>65</Lines>
  <Paragraphs>18</Paragraphs>
  <ScaleCrop>false</ScaleCrop>
  <Company>HP</Company>
  <LinksUpToDate>false</LinksUpToDate>
  <CharactersWithSpaces>9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l</dc:creator>
  <cp:lastModifiedBy>Kristel</cp:lastModifiedBy>
  <cp:revision>1</cp:revision>
  <dcterms:created xsi:type="dcterms:W3CDTF">2016-06-06T22:20:00Z</dcterms:created>
  <dcterms:modified xsi:type="dcterms:W3CDTF">2016-06-06T22:21:00Z</dcterms:modified>
</cp:coreProperties>
</file>